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420"/>
        <w:gridCol w:w="3690"/>
        <w:gridCol w:w="4050"/>
        <w:gridCol w:w="810"/>
        <w:gridCol w:w="1980"/>
      </w:tblGrid>
      <w:tr>
        <w:trPr>
          <w:trHeight w:val="241" w:hRule="atLeast"/>
        </w:trPr>
        <w:tc>
          <w:tcPr>
            <w:tcW w:w="1180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plemental Table 1: Primer and probe sequences for RT-PCR/PCR detection* of targeted viruses among patients with severe acute respiratory illness in the Hanoi area, 2017-201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62" w:hRule="atLeast"/>
        </w:trPr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orward primer(s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everse primer(s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robe(s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ene or Targe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74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A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GAC-CRA-TCC-TGT-CAC-CTC-TGA-C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AGG-GCA-TTY-TGG-ACA-AAK-CGT-CTA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FAM-TGC-AGT-CCT-CGC-TCA-CTG-GGC-ACG-BHQ 1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ers for Disease Control and Prevention, 2017 [9]</w:t>
            </w:r>
          </w:p>
        </w:tc>
      </w:tr>
      <w:tr>
        <w:trPr>
          <w:trHeight w:val="74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B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CC-TCA-AYT-CAC-TCT-TCG-AGC-G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CGG-TGC-TCT-TGA-CCA-AAT-TGG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FAM-CCA-ATT-CGA-GCA-GCT-GAA-ACT-GCG-GTG-BHQ 1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ers for Disease Control and Prevention, 2017 [9]</w:t>
            </w:r>
          </w:p>
        </w:tc>
      </w:tr>
      <w:tr>
        <w:trPr>
          <w:trHeight w:val="74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GGTTGGGACTATCCTAAGTGTGA-3'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CCATCATCAGATAGAATCATCATA-3'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dR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elli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2013 [12]</w:t>
            </w:r>
          </w:p>
        </w:tc>
      </w:tr>
      <w:tr>
        <w:trPr>
          <w:trHeight w:val="74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Helvetica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GGCCCCTGAATGCGGCTAATCC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Helvetica" w:cs="Times New Roman"/>
                <w:color w:val="000000"/>
                <w:sz w:val="16"/>
                <w:szCs w:val="16"/>
              </w:rPr>
            </w:pPr>
            <w:r>
              <w:rPr>
                <w:rFonts w:eastAsia="Helvetica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GCGATTGTCACCATWAGCAGYCA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FAM-CCGACTACTTTGGGWGTCCGTGT-IBFQ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NT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berst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2012 [11]</w:t>
            </w:r>
          </w:p>
        </w:tc>
      </w:tr>
      <w:tr>
        <w:trPr>
          <w:trHeight w:val="74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D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CAG-GAC-GCY-TCG-GAG-TAC-CTG-A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CGG-TGG-TCA-CAT-CGT-GGG-T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GCT-GAA-GTA-CGT-VTC-GGT-GGC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GGT-GAA-GTA-GGT-GTC-CGT-GGC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FAM-TGG-TGC-AGT-TYG-CCC-G-MGB(NFQ)-3</w:t>
            </w:r>
            <w:r>
              <w:rPr>
                <w:rFonts w:eastAsia="Helvetica" w:cs="Times New Roman"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x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il-Lula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2012 [10]</w:t>
            </w:r>
          </w:p>
        </w:tc>
      </w:tr>
      <w:tr>
        <w:trPr>
          <w:trHeight w:val="272" w:hRule="atLeast"/>
        </w:trPr>
        <w:tc>
          <w:tcPr>
            <w:tcW w:w="145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s: adenovirus (ADV); coronavirus (CoV); enterovirus (EV); influenza A virus (IAV); influenza B virus (IBV)</w:t>
            </w:r>
          </w:p>
          <w:p>
            <w:pPr>
              <w:pStyle w:val="Normal"/>
              <w:tabs>
                <w:tab w:val="clear" w:pos="720"/>
                <w:tab w:val="left" w:pos="1143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RT-PCR/PCR assays were performed separately under their previously published conditions [9-12]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4T13:10:00Z</dcterms:created>
  <dc:creator>Emily Bailey</dc:creator>
  <dc:description/>
  <cp:keywords/>
  <dc:language>en-US</dc:language>
  <cp:lastModifiedBy>Kristen Coleman</cp:lastModifiedBy>
  <dcterms:modified xsi:type="dcterms:W3CDTF">2020-04-04T13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